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A4766" w14:textId="77777777" w:rsidR="00045DAF" w:rsidRPr="00600803" w:rsidRDefault="00045DAF" w:rsidP="00045DAF">
      <w:pPr>
        <w:spacing w:after="0" w:line="240" w:lineRule="auto"/>
        <w:jc w:val="both"/>
        <w:rPr>
          <w:rFonts w:cstheme="minorHAnsi"/>
          <w:sz w:val="16"/>
          <w:szCs w:val="16"/>
          <w:lang w:val="en-GB"/>
        </w:rPr>
      </w:pPr>
      <w:r w:rsidRPr="004A7852">
        <w:rPr>
          <w:rFonts w:cstheme="minorHAnsi"/>
          <w:b/>
          <w:iCs/>
          <w:sz w:val="16"/>
          <w:szCs w:val="16"/>
          <w:lang w:val="en-US"/>
        </w:rPr>
        <w:t>Table S-3.</w:t>
      </w:r>
      <w:r w:rsidRPr="00600803">
        <w:rPr>
          <w:rFonts w:cstheme="minorHAnsi"/>
          <w:sz w:val="16"/>
          <w:szCs w:val="16"/>
          <w:lang w:val="en-GB"/>
        </w:rPr>
        <w:t xml:space="preserve"> Sagittal, frontal and transverse plane kinetics (mean and standard</w:t>
      </w:r>
      <w:r>
        <w:rPr>
          <w:rFonts w:cstheme="minorHAnsi"/>
          <w:sz w:val="16"/>
          <w:szCs w:val="16"/>
          <w:lang w:val="en-GB"/>
        </w:rPr>
        <w:t xml:space="preserve"> deviation) of the Lisfranc and first metatarsophalangeal </w:t>
      </w:r>
      <w:r w:rsidRPr="00600803">
        <w:rPr>
          <w:rFonts w:cstheme="minorHAnsi"/>
          <w:sz w:val="16"/>
          <w:szCs w:val="16"/>
          <w:lang w:val="en-GB"/>
        </w:rPr>
        <w:t>joint.</w:t>
      </w:r>
    </w:p>
    <w:p w14:paraId="7BE1F575" w14:textId="77777777" w:rsidR="00045DAF" w:rsidRDefault="00045DAF" w:rsidP="00045DA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057" w:type="dxa"/>
        <w:tblLook w:val="04A0" w:firstRow="1" w:lastRow="0" w:firstColumn="1" w:lastColumn="0" w:noHBand="0" w:noVBand="1"/>
      </w:tblPr>
      <w:tblGrid>
        <w:gridCol w:w="2405"/>
        <w:gridCol w:w="1346"/>
        <w:gridCol w:w="1347"/>
        <w:gridCol w:w="1985"/>
        <w:gridCol w:w="987"/>
        <w:gridCol w:w="987"/>
      </w:tblGrid>
      <w:tr w:rsidR="00045DAF" w:rsidRPr="00A40EA5" w14:paraId="0042141E" w14:textId="77777777" w:rsidTr="003E7D35">
        <w:trPr>
          <w:trHeight w:val="408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28ECE" w14:textId="77777777" w:rsidR="00045DAF" w:rsidRPr="00600803" w:rsidRDefault="00045DAF" w:rsidP="003E7D35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</w:pPr>
            <w:r w:rsidRPr="0060080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  <w:t>Variabl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D2DB4" w14:textId="77777777" w:rsidR="00045DAF" w:rsidRPr="00600803" w:rsidRDefault="00045DAF" w:rsidP="003E7D3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</w:pPr>
            <w:r w:rsidRPr="0060080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  <w:t>Patients</w:t>
            </w:r>
          </w:p>
          <w:p w14:paraId="604F4D6C" w14:textId="00D7B091" w:rsidR="00045DAF" w:rsidRPr="00600803" w:rsidRDefault="00E4640D" w:rsidP="003E7D3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  <w:t>(n</w:t>
            </w:r>
            <w:r w:rsidR="00045DAF" w:rsidRPr="0060080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  <w:t xml:space="preserve"> = 1</w:t>
            </w:r>
            <w:r w:rsidR="009D72B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  <w:t>0</w:t>
            </w:r>
            <w:r w:rsidR="00045DAF" w:rsidRPr="0060080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A0BD0" w14:textId="77777777" w:rsidR="00045DAF" w:rsidRPr="00600803" w:rsidRDefault="00045DAF" w:rsidP="003E7D3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</w:pPr>
            <w:r w:rsidRPr="0060080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  <w:t>Controls</w:t>
            </w:r>
          </w:p>
          <w:p w14:paraId="628413C3" w14:textId="4885579A" w:rsidR="00045DAF" w:rsidRPr="00600803" w:rsidRDefault="00E4640D" w:rsidP="003E7D3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  <w:t>(n</w:t>
            </w:r>
            <w:r w:rsidR="00045DAF" w:rsidRPr="0060080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  <w:t xml:space="preserve"> = 1</w:t>
            </w:r>
            <w:r w:rsidR="009D72B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  <w:t>0</w:t>
            </w:r>
            <w:r w:rsidR="00045DAF" w:rsidRPr="0060080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6FA93" w14:textId="77777777" w:rsidR="00045DAF" w:rsidRPr="00600803" w:rsidRDefault="00045DAF" w:rsidP="003E7D3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</w:pPr>
            <w:r w:rsidRPr="0060080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  <w:t>Mean difference</w:t>
            </w:r>
          </w:p>
          <w:p w14:paraId="40F7D855" w14:textId="77777777" w:rsidR="00045DAF" w:rsidRPr="00600803" w:rsidRDefault="00045DAF" w:rsidP="003E7D3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</w:pPr>
            <w:r w:rsidRPr="0060080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  <w:t>[95% CI]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30353" w14:textId="77777777" w:rsidR="00045DAF" w:rsidRPr="00600803" w:rsidRDefault="00286A2C" w:rsidP="003E7D3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</w:pPr>
            <w:r w:rsidRPr="00F860AD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>P</w:t>
            </w:r>
            <w:r w:rsidRPr="00EF736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38E2C" w14:textId="77777777" w:rsidR="00045DAF" w:rsidRPr="00600803" w:rsidRDefault="00045DAF" w:rsidP="003E7D3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</w:pPr>
            <w:r w:rsidRPr="0060080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  <w:t>Cohen’s D</w:t>
            </w:r>
          </w:p>
        </w:tc>
      </w:tr>
      <w:tr w:rsidR="00045DAF" w:rsidRPr="00894627" w14:paraId="63FC4E9C" w14:textId="77777777" w:rsidTr="00002A8A">
        <w:trPr>
          <w:trHeight w:val="24"/>
        </w:trPr>
        <w:tc>
          <w:tcPr>
            <w:tcW w:w="905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A661E" w14:textId="31D719F1" w:rsidR="00045DAF" w:rsidRPr="00600803" w:rsidRDefault="00A25ED7" w:rsidP="00002A8A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  <w:t>Tarso-metatarsal joint</w:t>
            </w:r>
          </w:p>
        </w:tc>
      </w:tr>
      <w:tr w:rsidR="00045DAF" w:rsidRPr="00894627" w14:paraId="547403A1" w14:textId="77777777" w:rsidTr="00002A8A">
        <w:trPr>
          <w:trHeight w:val="24"/>
        </w:trPr>
        <w:tc>
          <w:tcPr>
            <w:tcW w:w="905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0AA59" w14:textId="77777777" w:rsidR="00045DAF" w:rsidRPr="00B80A84" w:rsidRDefault="00045DAF" w:rsidP="00002A8A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b/>
                <w:bCs/>
                <w:sz w:val="16"/>
                <w:szCs w:val="16"/>
                <w:lang w:val="en-GB"/>
              </w:rPr>
              <w:t>Sagittal plane</w:t>
            </w:r>
          </w:p>
        </w:tc>
      </w:tr>
      <w:tr w:rsidR="005B7FF2" w:rsidRPr="00AC6FC5" w14:paraId="76F73058" w14:textId="77777777" w:rsidTr="00AC6FC5">
        <w:trPr>
          <w:trHeight w:val="158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C1587" w14:textId="77777777" w:rsidR="005B7FF2" w:rsidRPr="00600803" w:rsidRDefault="005B7FF2" w:rsidP="005B7FF2">
            <w:pPr>
              <w:spacing w:line="360" w:lineRule="auto"/>
              <w:ind w:left="144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sz w:val="16"/>
                <w:szCs w:val="16"/>
                <w:lang w:val="en-GB"/>
              </w:rPr>
              <w:t>Peak PF moment (Nm/kg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28DF2" w14:textId="77777777" w:rsidR="005B7FF2" w:rsidRPr="00B80A84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0.4 ± 0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C55B5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5 ± 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0D499" w14:textId="77777777" w:rsidR="005B7FF2" w:rsidRPr="00B80A84" w:rsidRDefault="00F14396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0.1 [-0.03, 0.2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8D53C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AC6FC5">
              <w:rPr>
                <w:rFonts w:cstheme="minorHAnsi"/>
                <w:bCs/>
                <w:sz w:val="16"/>
                <w:szCs w:val="16"/>
                <w:lang w:val="en-GB"/>
              </w:rPr>
              <w:t>0.66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94EF7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iCs/>
                <w:sz w:val="16"/>
                <w:szCs w:val="16"/>
                <w:lang w:val="en-GB"/>
              </w:rPr>
            </w:pPr>
            <w:r>
              <w:rPr>
                <w:rFonts w:cstheme="minorHAnsi"/>
                <w:iCs/>
                <w:sz w:val="16"/>
                <w:szCs w:val="16"/>
                <w:lang w:val="en-GB"/>
              </w:rPr>
              <w:t>0.01</w:t>
            </w:r>
          </w:p>
        </w:tc>
      </w:tr>
      <w:tr w:rsidR="005B7FF2" w:rsidRPr="00AC6FC5" w14:paraId="3CE5AD99" w14:textId="77777777" w:rsidTr="00002A8A">
        <w:trPr>
          <w:trHeight w:val="273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9F47" w14:textId="77777777" w:rsidR="005B7FF2" w:rsidRPr="00600803" w:rsidRDefault="005B7FF2" w:rsidP="005B7FF2">
            <w:pPr>
              <w:spacing w:line="360" w:lineRule="auto"/>
              <w:ind w:left="144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sz w:val="16"/>
                <w:szCs w:val="16"/>
                <w:lang w:val="en-GB"/>
              </w:rPr>
              <w:t>Peak DF velocity (°/s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90B49" w14:textId="77777777" w:rsidR="005B7FF2" w:rsidRPr="00B80A84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74.7 ± 41.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2B49B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58.5 ± 2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763EA" w14:textId="77777777" w:rsidR="005B7FF2" w:rsidRPr="00B80A84" w:rsidRDefault="00F14396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16.2 [-16.9, 49.3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0FE66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C423C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iCs/>
                <w:sz w:val="16"/>
                <w:szCs w:val="16"/>
                <w:lang w:val="en-GB"/>
              </w:rPr>
            </w:pPr>
            <w:r>
              <w:rPr>
                <w:rFonts w:cstheme="minorHAnsi"/>
                <w:iCs/>
                <w:sz w:val="16"/>
                <w:szCs w:val="16"/>
                <w:lang w:val="en-GB"/>
              </w:rPr>
              <w:t>0.20</w:t>
            </w:r>
          </w:p>
        </w:tc>
      </w:tr>
      <w:tr w:rsidR="005B7FF2" w:rsidRPr="006A3FEA" w14:paraId="2887C4C4" w14:textId="77777777" w:rsidTr="00002A8A">
        <w:trPr>
          <w:trHeight w:val="262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8A17" w14:textId="77777777" w:rsidR="005B7FF2" w:rsidRPr="00600803" w:rsidRDefault="005B7FF2" w:rsidP="005B7FF2">
            <w:pPr>
              <w:spacing w:line="360" w:lineRule="auto"/>
              <w:ind w:left="144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sz w:val="16"/>
                <w:szCs w:val="16"/>
                <w:lang w:val="en-GB"/>
              </w:rPr>
              <w:t>Peak PF velocity (°/s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B8772" w14:textId="77777777" w:rsidR="005B7FF2" w:rsidRPr="00B80A84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38.7 ± 20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7FA41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68.3 ± 3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86149" w14:textId="77777777" w:rsidR="005B7FF2" w:rsidRPr="00B80A84" w:rsidRDefault="006A3FEA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29.6</w:t>
            </w:r>
            <w:r w:rsidR="00F14396" w:rsidRPr="00B80A84">
              <w:rPr>
                <w:rFonts w:cstheme="minorHAnsi"/>
                <w:sz w:val="16"/>
                <w:szCs w:val="16"/>
                <w:lang w:val="en-GB"/>
              </w:rPr>
              <w:t xml:space="preserve"> [3.4, 55.7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906E8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sz w:val="16"/>
                <w:szCs w:val="16"/>
                <w:lang w:val="en-GB"/>
              </w:rPr>
              <w:t>0.7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AE6DE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iCs/>
                <w:sz w:val="16"/>
                <w:szCs w:val="16"/>
                <w:lang w:val="en-GB"/>
              </w:rPr>
            </w:pPr>
            <w:r>
              <w:rPr>
                <w:rFonts w:cstheme="minorHAnsi"/>
                <w:iCs/>
                <w:sz w:val="16"/>
                <w:szCs w:val="16"/>
                <w:lang w:val="en-GB"/>
              </w:rPr>
              <w:t>0.01</w:t>
            </w:r>
          </w:p>
        </w:tc>
      </w:tr>
      <w:tr w:rsidR="005B7FF2" w:rsidRPr="006A3FEA" w14:paraId="5543991D" w14:textId="77777777" w:rsidTr="00002A8A">
        <w:trPr>
          <w:trHeight w:val="262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5F2D" w14:textId="77777777" w:rsidR="005B7FF2" w:rsidRPr="00600803" w:rsidRDefault="005B7FF2" w:rsidP="005B7FF2">
            <w:pPr>
              <w:spacing w:line="360" w:lineRule="auto"/>
              <w:ind w:left="144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sz w:val="16"/>
                <w:szCs w:val="16"/>
                <w:lang w:val="en-GB"/>
              </w:rPr>
              <w:t>Peak power generation (W/kg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44899" w14:textId="77777777" w:rsidR="005B7FF2" w:rsidRPr="00B80A84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0.3 ± 0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1C3D0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4 ± 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1DF2D" w14:textId="77777777" w:rsidR="005B7FF2" w:rsidRPr="00B80A84" w:rsidRDefault="00F14396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0.1 [-0.1, 0.3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B884F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sz w:val="16"/>
                <w:szCs w:val="16"/>
                <w:lang w:val="en-GB"/>
              </w:rPr>
              <w:t>0.68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8F2B3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</w:tr>
      <w:tr w:rsidR="005B7FF2" w:rsidRPr="00AC6FC5" w14:paraId="1FF62836" w14:textId="77777777" w:rsidTr="00002A8A">
        <w:trPr>
          <w:trHeight w:val="262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D071" w14:textId="77777777" w:rsidR="005B7FF2" w:rsidRPr="00600803" w:rsidRDefault="005B7FF2" w:rsidP="005B7FF2">
            <w:pPr>
              <w:spacing w:line="360" w:lineRule="auto"/>
              <w:ind w:left="144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sz w:val="16"/>
                <w:szCs w:val="16"/>
                <w:lang w:val="en-GB"/>
              </w:rPr>
              <w:t>Peak power absorption (W/kg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A4FE7" w14:textId="77777777" w:rsidR="005B7FF2" w:rsidRPr="00B80A84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0.04 ± 0.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80404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4 ± 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F0903" w14:textId="77777777" w:rsidR="005B7FF2" w:rsidRPr="00B80A84" w:rsidRDefault="00F14396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0.00 [-0.03, 0.04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98E2E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sz w:val="16"/>
                <w:szCs w:val="16"/>
                <w:lang w:val="en-GB"/>
              </w:rPr>
              <w:t>0.5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06F9A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iCs/>
                <w:sz w:val="16"/>
                <w:szCs w:val="16"/>
                <w:lang w:val="en-GB"/>
              </w:rPr>
            </w:pPr>
            <w:r>
              <w:rPr>
                <w:rFonts w:cstheme="minorHAnsi"/>
                <w:iCs/>
                <w:sz w:val="16"/>
                <w:szCs w:val="16"/>
                <w:lang w:val="en-GB"/>
              </w:rPr>
              <w:t>0.03</w:t>
            </w:r>
          </w:p>
        </w:tc>
      </w:tr>
      <w:tr w:rsidR="005B7FF2" w:rsidRPr="00894627" w14:paraId="34C1238E" w14:textId="77777777" w:rsidTr="00002A8A">
        <w:trPr>
          <w:trHeight w:val="262"/>
        </w:trPr>
        <w:tc>
          <w:tcPr>
            <w:tcW w:w="905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15B1C" w14:textId="77777777" w:rsidR="005B7FF2" w:rsidRPr="00B80A84" w:rsidRDefault="005B7FF2" w:rsidP="005B7FF2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b/>
                <w:bCs/>
                <w:sz w:val="16"/>
                <w:szCs w:val="16"/>
                <w:lang w:val="en-GB"/>
              </w:rPr>
              <w:t>Frontal plane</w:t>
            </w:r>
          </w:p>
        </w:tc>
      </w:tr>
      <w:tr w:rsidR="005B7FF2" w:rsidRPr="00AC6FC5" w14:paraId="353935B8" w14:textId="77777777" w:rsidTr="00002A8A">
        <w:trPr>
          <w:trHeight w:val="27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C504" w14:textId="77777777" w:rsidR="005B7FF2" w:rsidRPr="00600803" w:rsidRDefault="005B7FF2" w:rsidP="005B7FF2">
            <w:pPr>
              <w:spacing w:line="360" w:lineRule="auto"/>
              <w:ind w:left="144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sz w:val="16"/>
                <w:szCs w:val="16"/>
                <w:lang w:val="en-GB"/>
              </w:rPr>
              <w:t>Peak INV moment (Nm/kg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C20C4" w14:textId="77777777" w:rsidR="005B7FF2" w:rsidRPr="00B80A84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0.06 ± 0.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1D1DA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13 ± 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C5916" w14:textId="77777777" w:rsidR="005B7FF2" w:rsidRPr="00B80A84" w:rsidRDefault="00F14396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0.07 [0.003, 0.14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26002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AC6FC5">
              <w:rPr>
                <w:rFonts w:cstheme="minorHAnsi"/>
                <w:bCs/>
                <w:sz w:val="16"/>
                <w:szCs w:val="16"/>
                <w:lang w:val="en-GB"/>
              </w:rPr>
              <w:t>0.18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9FD59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12</w:t>
            </w:r>
          </w:p>
        </w:tc>
      </w:tr>
      <w:tr w:rsidR="005B7FF2" w:rsidRPr="00894627" w14:paraId="3BF9DC75" w14:textId="77777777" w:rsidTr="00AC6FC5">
        <w:trPr>
          <w:trHeight w:val="255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EAD61" w14:textId="77777777" w:rsidR="005B7FF2" w:rsidRPr="00600803" w:rsidRDefault="005B7FF2" w:rsidP="005B7FF2">
            <w:pPr>
              <w:spacing w:line="360" w:lineRule="auto"/>
              <w:ind w:left="144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sz w:val="16"/>
                <w:szCs w:val="16"/>
                <w:lang w:val="en-GB"/>
              </w:rPr>
              <w:t>Peak INV velocity (°/s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E64C4" w14:textId="77777777" w:rsidR="005B7FF2" w:rsidRPr="00B80A84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38.9 ± 25.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C76DD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1.4 ± 19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8D6F3" w14:textId="77777777" w:rsidR="005B7FF2" w:rsidRPr="00B80A84" w:rsidRDefault="00F14396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2.5 [-20.2, 25.1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AF9DF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sz w:val="16"/>
                <w:szCs w:val="16"/>
                <w:lang w:val="en-GB"/>
              </w:rPr>
              <w:t>0.8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0D8CC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&lt; 0.01</w:t>
            </w:r>
          </w:p>
        </w:tc>
      </w:tr>
      <w:tr w:rsidR="005B7FF2" w:rsidRPr="00894627" w14:paraId="7BC92865" w14:textId="77777777" w:rsidTr="00002A8A">
        <w:trPr>
          <w:trHeight w:val="255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3FE1" w14:textId="77777777" w:rsidR="005B7FF2" w:rsidRPr="00600803" w:rsidRDefault="005B7FF2" w:rsidP="005B7FF2">
            <w:pPr>
              <w:spacing w:line="360" w:lineRule="auto"/>
              <w:ind w:left="144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sz w:val="16"/>
                <w:szCs w:val="16"/>
                <w:lang w:val="en-GB"/>
              </w:rPr>
              <w:t>Peak EV velocity (°/s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E909A" w14:textId="77777777" w:rsidR="005B7FF2" w:rsidRPr="00B80A84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47.6 ± 29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E3325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56.2 ± 26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CEC0E" w14:textId="77777777" w:rsidR="005B7FF2" w:rsidRPr="00B80A84" w:rsidRDefault="00F14396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8.6 [-19.8, 37.0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8B838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sz w:val="16"/>
                <w:szCs w:val="16"/>
                <w:lang w:val="en-GB"/>
              </w:rPr>
              <w:t>0.7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FFBBC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</w:tr>
      <w:tr w:rsidR="005B7FF2" w:rsidRPr="00AC6FC5" w14:paraId="738F58B7" w14:textId="77777777" w:rsidTr="00002A8A">
        <w:trPr>
          <w:trHeight w:val="234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A75F" w14:textId="77777777" w:rsidR="005B7FF2" w:rsidRPr="00600803" w:rsidRDefault="005B7FF2" w:rsidP="005B7FF2">
            <w:pPr>
              <w:spacing w:line="360" w:lineRule="auto"/>
              <w:ind w:left="144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sz w:val="16"/>
                <w:szCs w:val="16"/>
                <w:lang w:val="en-GB"/>
              </w:rPr>
              <w:t>Peak power generation (W/kg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4CAF1" w14:textId="77777777" w:rsidR="005B7FF2" w:rsidRPr="00B80A84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0.09 ± 0.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A5AE4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6 ± 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DA06A" w14:textId="77777777" w:rsidR="005B7FF2" w:rsidRPr="00B80A84" w:rsidRDefault="00F14396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0.03 [-0.08, 0.13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FD635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1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95E9D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16</w:t>
            </w:r>
          </w:p>
        </w:tc>
      </w:tr>
      <w:tr w:rsidR="005B7FF2" w:rsidRPr="00AC6FC5" w14:paraId="50B314B9" w14:textId="77777777" w:rsidTr="00002A8A">
        <w:trPr>
          <w:trHeight w:val="234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60B6" w14:textId="77777777" w:rsidR="005B7FF2" w:rsidRPr="00600803" w:rsidRDefault="005B7FF2" w:rsidP="005B7FF2">
            <w:pPr>
              <w:spacing w:line="360" w:lineRule="auto"/>
              <w:ind w:left="144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sz w:val="16"/>
                <w:szCs w:val="16"/>
                <w:lang w:val="en-GB"/>
              </w:rPr>
              <w:t>Peak power absorption (W/kg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A0640" w14:textId="77777777" w:rsidR="005B7FF2" w:rsidRPr="00B80A84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0.02 ± 0.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EA0CF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5 ± 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C240D" w14:textId="77777777" w:rsidR="005B7FF2" w:rsidRPr="00B80A84" w:rsidRDefault="00F14396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0.03 [-0.01, 0.06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FF47F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798 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363AA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</w:tr>
      <w:tr w:rsidR="005B7FF2" w:rsidRPr="00894627" w14:paraId="7E10AC9D" w14:textId="77777777" w:rsidTr="00002A8A">
        <w:trPr>
          <w:trHeight w:val="262"/>
        </w:trPr>
        <w:tc>
          <w:tcPr>
            <w:tcW w:w="905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EDE3E" w14:textId="77777777" w:rsidR="005B7FF2" w:rsidRPr="00B80A84" w:rsidRDefault="005B7FF2" w:rsidP="005B7FF2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Transverse plane </w:t>
            </w:r>
          </w:p>
        </w:tc>
      </w:tr>
      <w:tr w:rsidR="005B7FF2" w:rsidRPr="00AC6FC5" w14:paraId="56C0BC3A" w14:textId="77777777" w:rsidTr="00002A8A">
        <w:trPr>
          <w:trHeight w:val="273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F6CD" w14:textId="77777777" w:rsidR="005B7FF2" w:rsidRPr="00600803" w:rsidRDefault="005B7FF2" w:rsidP="005B7FF2">
            <w:pPr>
              <w:spacing w:line="360" w:lineRule="auto"/>
              <w:ind w:left="144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sz w:val="16"/>
                <w:szCs w:val="16"/>
                <w:lang w:val="en-GB"/>
              </w:rPr>
              <w:t>Peak ADD moment (Nm/kg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AEDE9" w14:textId="77777777" w:rsidR="005B7FF2" w:rsidRPr="00B80A84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0.02 ± 0.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602DF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3 ± 0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90F55" w14:textId="77777777" w:rsidR="005B7FF2" w:rsidRPr="00B80A84" w:rsidRDefault="00F14396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0.01 [-0.01, 0.04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E267D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sz w:val="16"/>
                <w:szCs w:val="16"/>
                <w:lang w:val="en-GB"/>
              </w:rPr>
              <w:t>0.8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777EE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&lt; 0.01</w:t>
            </w:r>
          </w:p>
        </w:tc>
      </w:tr>
      <w:tr w:rsidR="005B7FF2" w:rsidRPr="00894627" w14:paraId="68C5EFDF" w14:textId="77777777" w:rsidTr="00002A8A">
        <w:trPr>
          <w:trHeight w:val="262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E3F3" w14:textId="77777777" w:rsidR="005B7FF2" w:rsidRPr="00600803" w:rsidRDefault="005B7FF2" w:rsidP="005B7FF2">
            <w:pPr>
              <w:spacing w:line="360" w:lineRule="auto"/>
              <w:ind w:left="144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sz w:val="16"/>
                <w:szCs w:val="16"/>
                <w:lang w:val="en-GB"/>
              </w:rPr>
              <w:t>Peak ADD velocity (°/s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2A3D0" w14:textId="77777777" w:rsidR="005B7FF2" w:rsidRPr="00B80A84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37.7 ± 18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347CA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9.3 ± 26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5F96F" w14:textId="77777777" w:rsidR="005B7FF2" w:rsidRPr="00B80A84" w:rsidRDefault="00F14396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11.6 [-11.1, 34.4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EE420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7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2806F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1</w:t>
            </w:r>
          </w:p>
        </w:tc>
      </w:tr>
      <w:tr w:rsidR="005B7FF2" w:rsidRPr="006A3FEA" w14:paraId="43F40B8A" w14:textId="77777777" w:rsidTr="00AC6FC5">
        <w:trPr>
          <w:trHeight w:val="262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03E24" w14:textId="77777777" w:rsidR="005B7FF2" w:rsidRPr="00600803" w:rsidRDefault="005B7FF2" w:rsidP="005B7FF2">
            <w:pPr>
              <w:spacing w:line="360" w:lineRule="auto"/>
              <w:ind w:left="144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sz w:val="16"/>
                <w:szCs w:val="16"/>
                <w:lang w:val="en-GB"/>
              </w:rPr>
              <w:t>Peak ABD velocity (°/s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CB5C9" w14:textId="77777777" w:rsidR="005B7FF2" w:rsidRPr="00B80A84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42.5 ± 18.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6972B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85.1 ± 4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21A79" w14:textId="77777777" w:rsidR="005B7FF2" w:rsidRPr="00B80A84" w:rsidRDefault="006A3FEA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42.6</w:t>
            </w:r>
            <w:r w:rsidR="00F14396" w:rsidRPr="00B80A84">
              <w:rPr>
                <w:rFonts w:cstheme="minorHAnsi"/>
                <w:sz w:val="16"/>
                <w:szCs w:val="16"/>
                <w:lang w:val="en-GB"/>
              </w:rPr>
              <w:t xml:space="preserve"> [11.4, 74.0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E633B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1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1AF04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14</w:t>
            </w:r>
          </w:p>
        </w:tc>
      </w:tr>
      <w:tr w:rsidR="005B7FF2" w:rsidRPr="002411C1" w14:paraId="69AF1F2C" w14:textId="77777777" w:rsidTr="00002A8A">
        <w:trPr>
          <w:trHeight w:val="262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73DE" w14:textId="77777777" w:rsidR="005B7FF2" w:rsidRPr="00600803" w:rsidRDefault="005B7FF2" w:rsidP="005B7FF2">
            <w:pPr>
              <w:spacing w:line="360" w:lineRule="auto"/>
              <w:ind w:left="144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sz w:val="16"/>
                <w:szCs w:val="16"/>
                <w:lang w:val="en-GB"/>
              </w:rPr>
              <w:t>Peak power generation (W/kg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8D11C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1 ± 0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AE142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2 ± 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082C3" w14:textId="77777777" w:rsidR="005B7FF2" w:rsidRPr="00B80A84" w:rsidRDefault="00F14396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0.1 [-0.01, 0.2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527E4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6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82062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2</w:t>
            </w:r>
          </w:p>
        </w:tc>
      </w:tr>
      <w:tr w:rsidR="005B7FF2" w:rsidRPr="002411C1" w14:paraId="15C1BC25" w14:textId="77777777" w:rsidTr="00002A8A">
        <w:trPr>
          <w:trHeight w:val="262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D770" w14:textId="77777777" w:rsidR="005B7FF2" w:rsidRPr="00600803" w:rsidRDefault="005B7FF2" w:rsidP="005B7FF2">
            <w:pPr>
              <w:spacing w:line="360" w:lineRule="auto"/>
              <w:ind w:left="144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sz w:val="16"/>
                <w:szCs w:val="16"/>
                <w:lang w:val="en-GB"/>
              </w:rPr>
              <w:t>Peak power absorption (W/kg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4D893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2 ± 0.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56707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1</w:t>
            </w:r>
            <w:r w:rsidR="00F14396">
              <w:rPr>
                <w:rFonts w:cstheme="minorHAnsi"/>
                <w:sz w:val="16"/>
                <w:szCs w:val="16"/>
                <w:lang w:val="en-GB"/>
              </w:rPr>
              <w:t>0 ± 0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E5966" w14:textId="77777777" w:rsidR="005B7FF2" w:rsidRPr="00B80A84" w:rsidRDefault="00F14396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B80A84">
              <w:rPr>
                <w:rFonts w:cstheme="minorHAnsi"/>
                <w:sz w:val="16"/>
                <w:szCs w:val="16"/>
                <w:lang w:val="en-GB"/>
              </w:rPr>
              <w:t>0.08 [-0.01, 0.15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88095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1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9CEDE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12</w:t>
            </w:r>
          </w:p>
        </w:tc>
      </w:tr>
      <w:tr w:rsidR="005B7FF2" w:rsidRPr="002411C1" w14:paraId="0809BE3E" w14:textId="77777777" w:rsidTr="00002A8A">
        <w:trPr>
          <w:trHeight w:val="227"/>
        </w:trPr>
        <w:tc>
          <w:tcPr>
            <w:tcW w:w="90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B9256" w14:textId="24B90246" w:rsidR="005B7FF2" w:rsidRPr="00600803" w:rsidRDefault="00A25ED7" w:rsidP="005B7FF2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  <w:t>Metarso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BE"/>
              </w:rPr>
              <w:t xml:space="preserve">-phalangeal joint </w:t>
            </w:r>
          </w:p>
        </w:tc>
      </w:tr>
      <w:tr w:rsidR="005B7FF2" w:rsidRPr="002411C1" w14:paraId="7AB28E43" w14:textId="77777777" w:rsidTr="00002A8A">
        <w:trPr>
          <w:trHeight w:val="262"/>
        </w:trPr>
        <w:tc>
          <w:tcPr>
            <w:tcW w:w="905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118F" w14:textId="77777777" w:rsidR="005B7FF2" w:rsidRPr="00600803" w:rsidRDefault="005B7FF2" w:rsidP="005B7FF2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b/>
                <w:bCs/>
                <w:sz w:val="16"/>
                <w:szCs w:val="16"/>
                <w:lang w:val="en-GB"/>
              </w:rPr>
              <w:t>Sagittal plane</w:t>
            </w:r>
          </w:p>
        </w:tc>
      </w:tr>
      <w:tr w:rsidR="005B7FF2" w:rsidRPr="00AC6FC5" w14:paraId="3683654C" w14:textId="77777777" w:rsidTr="00002A8A">
        <w:trPr>
          <w:trHeight w:val="262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8F29" w14:textId="77777777" w:rsidR="005B7FF2" w:rsidRPr="00600803" w:rsidRDefault="005B7FF2" w:rsidP="005B7FF2">
            <w:pPr>
              <w:spacing w:line="360" w:lineRule="auto"/>
              <w:ind w:left="144"/>
              <w:jc w:val="both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sz w:val="16"/>
                <w:szCs w:val="16"/>
                <w:lang w:val="en-GB"/>
              </w:rPr>
              <w:t>Peak PF moment (Nm/kg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8E43E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10 ± 0.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92240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13 ± 0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3B150" w14:textId="77777777" w:rsidR="005B7FF2" w:rsidRPr="00600803" w:rsidRDefault="002411C1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3 [-0.04, 0.10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62F84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5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9B28B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3</w:t>
            </w:r>
          </w:p>
        </w:tc>
      </w:tr>
      <w:tr w:rsidR="005B7FF2" w:rsidRPr="00894627" w14:paraId="0590D229" w14:textId="77777777" w:rsidTr="00002A8A">
        <w:trPr>
          <w:trHeight w:val="262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F68A" w14:textId="77777777" w:rsidR="005B7FF2" w:rsidRPr="00600803" w:rsidRDefault="005B7FF2" w:rsidP="005B7FF2">
            <w:pPr>
              <w:spacing w:line="360" w:lineRule="auto"/>
              <w:ind w:left="144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sz w:val="16"/>
                <w:szCs w:val="16"/>
                <w:lang w:val="en-GB"/>
              </w:rPr>
              <w:t>Peak DF velocity (°/s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BF57C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95.4 ± 96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5585D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19.9 ± 96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B91BF" w14:textId="77777777" w:rsidR="005B7FF2" w:rsidRPr="00600803" w:rsidRDefault="002411C1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24.5 [28.0, 221.1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31B70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2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0635D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iCs/>
                <w:sz w:val="16"/>
                <w:szCs w:val="16"/>
                <w:lang w:val="en-GB"/>
              </w:rPr>
            </w:pPr>
            <w:r>
              <w:rPr>
                <w:rFonts w:cstheme="minorHAnsi"/>
                <w:iCs/>
                <w:sz w:val="16"/>
                <w:szCs w:val="16"/>
                <w:lang w:val="en-GB"/>
              </w:rPr>
              <w:t>0.09</w:t>
            </w:r>
          </w:p>
        </w:tc>
      </w:tr>
      <w:tr w:rsidR="005B7FF2" w:rsidRPr="00AC4B56" w14:paraId="06956A8A" w14:textId="77777777" w:rsidTr="00002A8A">
        <w:trPr>
          <w:trHeight w:val="262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2D89" w14:textId="77777777" w:rsidR="005B7FF2" w:rsidRPr="00600803" w:rsidRDefault="005B7FF2" w:rsidP="005B7FF2">
            <w:pPr>
              <w:spacing w:line="360" w:lineRule="auto"/>
              <w:ind w:left="144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sz w:val="16"/>
                <w:szCs w:val="16"/>
                <w:lang w:val="en-GB"/>
              </w:rPr>
              <w:t>Peak PF velocity (°/s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EB4EA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92.3 </w:t>
            </w:r>
            <w:r>
              <w:rPr>
                <w:rFonts w:cstheme="minorHAnsi"/>
                <w:sz w:val="16"/>
                <w:szCs w:val="16"/>
                <w:lang w:val="en-GB"/>
              </w:rPr>
              <w:t>± 40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F4E2C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224.9 </w:t>
            </w:r>
            <w:r>
              <w:rPr>
                <w:rFonts w:cstheme="minorHAnsi"/>
                <w:sz w:val="16"/>
                <w:szCs w:val="16"/>
                <w:lang w:val="en-GB"/>
              </w:rPr>
              <w:t>± 10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6CDAB" w14:textId="77777777" w:rsidR="005B7FF2" w:rsidRPr="00600803" w:rsidRDefault="00AC4B56" w:rsidP="005B7FF2">
            <w:pPr>
              <w:spacing w:line="36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132.6</w:t>
            </w:r>
            <w:r w:rsidR="002411C1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[53.4, 211.7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CF13E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0.0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F7C03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19</w:t>
            </w:r>
          </w:p>
        </w:tc>
      </w:tr>
      <w:tr w:rsidR="005B7FF2" w:rsidRPr="00AC4B56" w14:paraId="7A51F822" w14:textId="77777777" w:rsidTr="00002A8A">
        <w:trPr>
          <w:trHeight w:val="262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F5BE" w14:textId="77777777" w:rsidR="005B7FF2" w:rsidRPr="00600803" w:rsidRDefault="005B7FF2" w:rsidP="005B7FF2">
            <w:pPr>
              <w:spacing w:line="360" w:lineRule="auto"/>
              <w:ind w:left="144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sz w:val="16"/>
                <w:szCs w:val="16"/>
                <w:lang w:val="en-GB"/>
              </w:rPr>
              <w:t>Peak power generation (W/kg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44A0B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0.04 </w:t>
            </w:r>
            <w:r>
              <w:rPr>
                <w:rFonts w:cstheme="minorHAnsi"/>
                <w:sz w:val="16"/>
                <w:szCs w:val="16"/>
                <w:lang w:val="en-GB"/>
              </w:rPr>
              <w:t>± 0.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987E7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0.09 </w:t>
            </w:r>
            <w:r>
              <w:rPr>
                <w:rFonts w:cstheme="minorHAnsi"/>
                <w:sz w:val="16"/>
                <w:szCs w:val="16"/>
                <w:lang w:val="en-GB"/>
              </w:rPr>
              <w:t>± 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F5ECB" w14:textId="77777777" w:rsidR="005B7FF2" w:rsidRPr="00600803" w:rsidRDefault="002411C1" w:rsidP="005B7FF2">
            <w:pPr>
              <w:spacing w:line="36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0.05 [-0.</w:t>
            </w:r>
            <w:r w:rsidR="00AC4B56">
              <w:rPr>
                <w:rFonts w:cstheme="minorHAnsi"/>
                <w:color w:val="000000"/>
                <w:sz w:val="16"/>
                <w:szCs w:val="16"/>
                <w:lang w:val="en-GB"/>
              </w:rPr>
              <w:t>003, 0.11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45C39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0.1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2E5AC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12</w:t>
            </w:r>
          </w:p>
        </w:tc>
      </w:tr>
      <w:tr w:rsidR="005B7FF2" w:rsidRPr="00AC4B56" w14:paraId="3BF1DF72" w14:textId="77777777" w:rsidTr="00002A8A">
        <w:trPr>
          <w:trHeight w:val="262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92BE9" w14:textId="77777777" w:rsidR="005B7FF2" w:rsidRPr="00600803" w:rsidRDefault="005B7FF2" w:rsidP="005B7FF2">
            <w:pPr>
              <w:spacing w:line="360" w:lineRule="auto"/>
              <w:ind w:left="144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600803">
              <w:rPr>
                <w:rFonts w:cstheme="minorHAnsi"/>
                <w:sz w:val="16"/>
                <w:szCs w:val="16"/>
                <w:lang w:val="en-GB"/>
              </w:rPr>
              <w:t>Peak power absorption (W/kg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06515A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0.4 </w:t>
            </w:r>
            <w:r>
              <w:rPr>
                <w:rFonts w:cstheme="minorHAnsi"/>
                <w:sz w:val="16"/>
                <w:szCs w:val="16"/>
                <w:lang w:val="en-GB"/>
              </w:rPr>
              <w:t>± 0.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6BBD04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0.5 </w:t>
            </w:r>
            <w:r>
              <w:rPr>
                <w:rFonts w:cstheme="minorHAnsi"/>
                <w:sz w:val="16"/>
                <w:szCs w:val="16"/>
                <w:lang w:val="en-GB"/>
              </w:rPr>
              <w:t>± 0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3F1BB1" w14:textId="77777777" w:rsidR="005B7FF2" w:rsidRPr="00600803" w:rsidRDefault="00AC4B56" w:rsidP="005B7FF2">
            <w:pPr>
              <w:spacing w:line="36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0.1</w:t>
            </w:r>
            <w:r w:rsidR="002411C1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[-0.1, 0.4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163BF5" w14:textId="77777777" w:rsidR="005B7FF2" w:rsidRPr="00AC6FC5" w:rsidRDefault="005B7FF2" w:rsidP="005B7FF2">
            <w:pPr>
              <w:spacing w:line="36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0.89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06D3A2" w14:textId="77777777" w:rsidR="005B7FF2" w:rsidRPr="00600803" w:rsidRDefault="005B7FF2" w:rsidP="005B7FF2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&lt; 0.01</w:t>
            </w:r>
          </w:p>
        </w:tc>
      </w:tr>
    </w:tbl>
    <w:p w14:paraId="4915D9FA" w14:textId="77777777" w:rsidR="003E7D35" w:rsidRDefault="003E7D35" w:rsidP="003E7D35">
      <w:pPr>
        <w:spacing w:after="0" w:line="240" w:lineRule="auto"/>
        <w:jc w:val="both"/>
        <w:rPr>
          <w:rFonts w:cstheme="minorHAnsi"/>
          <w:sz w:val="16"/>
          <w:szCs w:val="16"/>
          <w:lang w:val="en-GB"/>
        </w:rPr>
      </w:pPr>
      <w:r w:rsidRPr="00E362E1">
        <w:rPr>
          <w:rFonts w:cstheme="minorHAnsi"/>
          <w:sz w:val="16"/>
          <w:szCs w:val="16"/>
          <w:lang w:val="en-GB"/>
        </w:rPr>
        <w:t>CI = confidence interval;</w:t>
      </w:r>
      <w:r>
        <w:rPr>
          <w:rFonts w:cstheme="minorHAnsi"/>
          <w:sz w:val="16"/>
          <w:szCs w:val="16"/>
          <w:lang w:val="en-GB"/>
        </w:rPr>
        <w:t xml:space="preserve"> </w:t>
      </w:r>
      <w:r w:rsidR="00286A2C">
        <w:rPr>
          <w:rFonts w:cstheme="minorHAnsi"/>
          <w:sz w:val="16"/>
          <w:szCs w:val="16"/>
          <w:lang w:val="en-GB"/>
        </w:rPr>
        <w:t xml:space="preserve">* ANCOVA: significant </w:t>
      </w:r>
      <w:r w:rsidR="00286A2C" w:rsidRPr="00286A2C">
        <w:rPr>
          <w:rFonts w:cstheme="minorHAnsi"/>
          <w:i/>
          <w:sz w:val="16"/>
          <w:szCs w:val="16"/>
          <w:lang w:val="en-GB"/>
        </w:rPr>
        <w:t>P</w:t>
      </w:r>
      <w:r w:rsidR="00286A2C">
        <w:rPr>
          <w:rFonts w:cstheme="minorHAnsi"/>
          <w:sz w:val="16"/>
          <w:szCs w:val="16"/>
          <w:lang w:val="en-GB"/>
        </w:rPr>
        <w:t>-</w:t>
      </w:r>
      <w:r w:rsidRPr="00E362E1">
        <w:rPr>
          <w:rFonts w:cstheme="minorHAnsi"/>
          <w:sz w:val="16"/>
          <w:szCs w:val="16"/>
          <w:lang w:val="en-GB"/>
        </w:rPr>
        <w:t>val</w:t>
      </w:r>
      <w:r>
        <w:rPr>
          <w:rFonts w:cstheme="minorHAnsi"/>
          <w:sz w:val="16"/>
          <w:szCs w:val="16"/>
          <w:lang w:val="en-GB"/>
        </w:rPr>
        <w:t>ues (&lt;0.01) ​​are noted in bold;</w:t>
      </w:r>
      <w:r w:rsidRPr="00E362E1">
        <w:rPr>
          <w:rFonts w:cstheme="minorHAnsi"/>
          <w:sz w:val="16"/>
          <w:szCs w:val="16"/>
          <w:lang w:val="en-GB"/>
        </w:rPr>
        <w:t xml:space="preserve"> </w:t>
      </w:r>
      <w:r w:rsidRPr="008D53AD">
        <w:rPr>
          <w:rFonts w:cstheme="minorHAnsi"/>
          <w:sz w:val="16"/>
          <w:szCs w:val="16"/>
          <w:lang w:val="en-GB"/>
        </w:rPr>
        <w:t>†</w:t>
      </w:r>
      <w:r w:rsidR="00286A2C">
        <w:rPr>
          <w:rFonts w:cstheme="minorHAnsi"/>
          <w:sz w:val="16"/>
          <w:szCs w:val="16"/>
          <w:lang w:val="en-GB"/>
        </w:rPr>
        <w:t xml:space="preserve"> ANCOVA: significant </w:t>
      </w:r>
      <w:r w:rsidR="00286A2C" w:rsidRPr="00286A2C">
        <w:rPr>
          <w:rFonts w:cstheme="minorHAnsi"/>
          <w:i/>
          <w:sz w:val="16"/>
          <w:szCs w:val="16"/>
          <w:lang w:val="en-GB"/>
        </w:rPr>
        <w:t>P</w:t>
      </w:r>
      <w:r w:rsidR="00286A2C">
        <w:rPr>
          <w:rFonts w:cstheme="minorHAnsi"/>
          <w:sz w:val="16"/>
          <w:szCs w:val="16"/>
          <w:lang w:val="en-GB"/>
        </w:rPr>
        <w:t>-</w:t>
      </w:r>
      <w:r>
        <w:rPr>
          <w:rFonts w:cstheme="minorHAnsi"/>
          <w:sz w:val="16"/>
          <w:szCs w:val="16"/>
          <w:lang w:val="en-GB"/>
        </w:rPr>
        <w:t xml:space="preserve">values (p&lt;0.05) for the covariate ‘walking speed’ in the analysis; </w:t>
      </w:r>
      <w:r w:rsidRPr="00E362E1">
        <w:rPr>
          <w:rFonts w:cstheme="minorHAnsi"/>
          <w:sz w:val="16"/>
          <w:szCs w:val="16"/>
          <w:lang w:val="en-GB"/>
        </w:rPr>
        <w:t>PF = plantarflexion; INV = inversion; ADD = adduction; DF = dorsiflexion; E</w:t>
      </w:r>
      <w:r>
        <w:rPr>
          <w:rFonts w:cstheme="minorHAnsi"/>
          <w:sz w:val="16"/>
          <w:szCs w:val="16"/>
          <w:lang w:val="en-GB"/>
        </w:rPr>
        <w:t>V = eversion; ABD = abduction.</w:t>
      </w:r>
    </w:p>
    <w:p w14:paraId="6658232F" w14:textId="77777777" w:rsidR="00A25ED7" w:rsidRPr="0064281E" w:rsidRDefault="00A25ED7">
      <w:pPr>
        <w:rPr>
          <w:lang w:val="en-US"/>
        </w:rPr>
      </w:pPr>
    </w:p>
    <w:sectPr w:rsidR="00F04DF5" w:rsidRPr="0064281E" w:rsidSect="00AC6FC5">
      <w:headerReference w:type="default" r:id="rId6"/>
      <w:footerReference w:type="default" r:id="rId7"/>
      <w:headerReference w:type="first" r:id="rId8"/>
      <w:footerReference w:type="first" r:id="rId9"/>
      <w:pgSz w:w="11906" w:h="16838"/>
      <w:pgMar w:top="851" w:right="1418" w:bottom="851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3C71D" w14:textId="77777777" w:rsidR="00F02060" w:rsidRDefault="00F02060">
      <w:pPr>
        <w:spacing w:after="0" w:line="240" w:lineRule="auto"/>
      </w:pPr>
      <w:r>
        <w:separator/>
      </w:r>
    </w:p>
  </w:endnote>
  <w:endnote w:type="continuationSeparator" w:id="0">
    <w:p w14:paraId="03CA6554" w14:textId="77777777" w:rsidR="00F02060" w:rsidRDefault="00F02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1236060"/>
      <w:docPartObj>
        <w:docPartGallery w:val="Page Numbers (Bottom of Page)"/>
        <w:docPartUnique/>
      </w:docPartObj>
    </w:sdtPr>
    <w:sdtEndPr/>
    <w:sdtContent>
      <w:p w14:paraId="0757AD51" w14:textId="77777777" w:rsidR="00A25ED7" w:rsidRDefault="00045D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640D" w:rsidRPr="00E4640D">
          <w:rPr>
            <w:noProof/>
            <w:lang w:val="nl-NL"/>
          </w:rPr>
          <w:t>1</w:t>
        </w:r>
        <w:r>
          <w:fldChar w:fldCharType="end"/>
        </w:r>
      </w:p>
    </w:sdtContent>
  </w:sdt>
  <w:p w14:paraId="49A0C2EF" w14:textId="77777777" w:rsidR="00A25ED7" w:rsidRDefault="00A25E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CA93D7" w14:textId="77777777" w:rsidR="00A25ED7" w:rsidRDefault="00A25ED7">
    <w:pPr>
      <w:pStyle w:val="Footer"/>
      <w:jc w:val="right"/>
    </w:pPr>
  </w:p>
  <w:p w14:paraId="5D9660D1" w14:textId="77777777" w:rsidR="00A25ED7" w:rsidRDefault="00A25E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D173A" w14:textId="77777777" w:rsidR="00F02060" w:rsidRDefault="00F02060">
      <w:pPr>
        <w:spacing w:after="0" w:line="240" w:lineRule="auto"/>
      </w:pPr>
      <w:r>
        <w:separator/>
      </w:r>
    </w:p>
  </w:footnote>
  <w:footnote w:type="continuationSeparator" w:id="0">
    <w:p w14:paraId="2A40FC17" w14:textId="77777777" w:rsidR="00F02060" w:rsidRDefault="00F020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E96D7" w14:textId="77777777" w:rsidR="00A25ED7" w:rsidRPr="001F2F2A" w:rsidRDefault="00045DAF">
    <w:pPr>
      <w:pStyle w:val="Header"/>
      <w:rPr>
        <w:b/>
        <w:bCs/>
        <w:sz w:val="28"/>
        <w:szCs w:val="28"/>
      </w:rPr>
    </w:pP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24478" w14:textId="77777777" w:rsidR="00A25ED7" w:rsidRPr="001F2F2A" w:rsidRDefault="00045DAF" w:rsidP="002B3AFB">
    <w:pPr>
      <w:pStyle w:val="Header"/>
      <w:rPr>
        <w:b/>
        <w:bCs/>
        <w:sz w:val="28"/>
        <w:szCs w:val="28"/>
      </w:rPr>
    </w:pPr>
    <w:r>
      <w:tab/>
    </w:r>
  </w:p>
  <w:p w14:paraId="64D9B69D" w14:textId="77777777" w:rsidR="00A25ED7" w:rsidRDefault="00A25E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DAF"/>
    <w:rsid w:val="00045DAF"/>
    <w:rsid w:val="002411C1"/>
    <w:rsid w:val="00286A2C"/>
    <w:rsid w:val="002D1FEC"/>
    <w:rsid w:val="002E19DB"/>
    <w:rsid w:val="003E7D35"/>
    <w:rsid w:val="004A7235"/>
    <w:rsid w:val="005028F1"/>
    <w:rsid w:val="005B7FF2"/>
    <w:rsid w:val="0064281E"/>
    <w:rsid w:val="006A3FEA"/>
    <w:rsid w:val="009D72B5"/>
    <w:rsid w:val="00A25ED7"/>
    <w:rsid w:val="00A83790"/>
    <w:rsid w:val="00AC4B56"/>
    <w:rsid w:val="00AC6FC5"/>
    <w:rsid w:val="00B80A84"/>
    <w:rsid w:val="00CB010B"/>
    <w:rsid w:val="00E4640D"/>
    <w:rsid w:val="00F02060"/>
    <w:rsid w:val="00F14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6B6888"/>
  <w15:chartTrackingRefBased/>
  <w15:docId w15:val="{DA2A43E9-73CE-463B-89E4-1D697ECB8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D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5D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DAF"/>
  </w:style>
  <w:style w:type="paragraph" w:styleId="Footer">
    <w:name w:val="footer"/>
    <w:basedOn w:val="Normal"/>
    <w:link w:val="FooterChar"/>
    <w:uiPriority w:val="99"/>
    <w:unhideWhenUsed/>
    <w:rsid w:val="00045D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DAF"/>
  </w:style>
  <w:style w:type="table" w:styleId="TableGrid">
    <w:name w:val="Table Grid"/>
    <w:basedOn w:val="TableNormal"/>
    <w:uiPriority w:val="39"/>
    <w:rsid w:val="00045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45DAF"/>
  </w:style>
  <w:style w:type="paragraph" w:styleId="BalloonText">
    <w:name w:val="Balloon Text"/>
    <w:basedOn w:val="Normal"/>
    <w:link w:val="BalloonTextChar"/>
    <w:uiPriority w:val="99"/>
    <w:semiHidden/>
    <w:unhideWhenUsed/>
    <w:rsid w:val="005B7F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F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7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Vanstraelen</dc:creator>
  <cp:keywords/>
  <dc:description/>
  <cp:lastModifiedBy>I-Shape</cp:lastModifiedBy>
  <cp:revision>13</cp:revision>
  <cp:lastPrinted>2022-06-02T13:38:00Z</cp:lastPrinted>
  <dcterms:created xsi:type="dcterms:W3CDTF">2021-12-20T07:40:00Z</dcterms:created>
  <dcterms:modified xsi:type="dcterms:W3CDTF">2023-11-13T23:52:00Z</dcterms:modified>
</cp:coreProperties>
</file>